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b/>
          <w:szCs w:val="21"/>
        </w:rPr>
        <w:t>Supplementary Table S</w:t>
      </w:r>
      <w:r>
        <w:rPr>
          <w:rFonts w:cs="Arial" w:ascii="Arial" w:hAnsi="Arial"/>
          <w:b/>
          <w:szCs w:val="21"/>
        </w:rPr>
        <w:t>2</w:t>
      </w:r>
      <w:r>
        <w:rPr>
          <w:rFonts w:cs="Arial" w:ascii="Arial" w:hAnsi="Arial"/>
          <w:b/>
          <w:szCs w:val="21"/>
        </w:rPr>
        <w:t>.</w:t>
      </w:r>
      <w:r>
        <w:rPr>
          <w:rFonts w:cs="Arial" w:ascii="Arial" w:hAnsi="Arial"/>
          <w:szCs w:val="21"/>
        </w:rPr>
        <w:t xml:space="preserve"> The genotype distributions and allele frequencies of the </w:t>
      </w:r>
      <w:r>
        <w:rPr>
          <w:rFonts w:cs="Arial" w:ascii="Arial" w:hAnsi="Arial"/>
          <w:i/>
          <w:szCs w:val="21"/>
        </w:rPr>
        <w:t>APE</w:t>
      </w:r>
      <w:r>
        <w:rPr>
          <w:rFonts w:cs="Arial" w:ascii="Arial" w:hAnsi="Arial"/>
          <w:i/>
          <w:szCs w:val="21"/>
        </w:rPr>
        <w:t>X</w:t>
      </w:r>
      <w:r>
        <w:rPr>
          <w:rFonts w:cs="Arial" w:ascii="Arial" w:hAnsi="Arial"/>
          <w:i/>
          <w:szCs w:val="21"/>
        </w:rPr>
        <w:t>1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Asp148Glu polymorphism</w:t>
      </w:r>
      <w:r>
        <w:rPr>
          <w:rFonts w:cs="Arial" w:ascii="Arial" w:hAnsi="Arial"/>
          <w:szCs w:val="21"/>
        </w:rPr>
        <w:t xml:space="preserve"> between cancer patients and controls of all examined populations in this meta-analysis</w:t>
      </w:r>
    </w:p>
    <w:tbl>
      <w:tblPr>
        <w:tblW w:w="123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2"/>
        <w:gridCol w:w="999"/>
        <w:gridCol w:w="963"/>
        <w:gridCol w:w="928"/>
        <w:gridCol w:w="928"/>
        <w:gridCol w:w="239"/>
        <w:gridCol w:w="982"/>
        <w:gridCol w:w="963"/>
        <w:gridCol w:w="928"/>
        <w:gridCol w:w="928"/>
      </w:tblGrid>
      <w:tr>
        <w:trPr>
          <w:trHeight w:val="330" w:hRule="atLeast"/>
        </w:trPr>
        <w:tc>
          <w:tcPr>
            <w:tcW w:w="44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Arial" w:hAnsi="Arial" w:cs="Arial" w:eastAsia="Arial Unicode MS"/>
                <w:b/>
                <w:color w:val="000000"/>
                <w:kern w:val="0"/>
                <w:szCs w:val="21"/>
              </w:rPr>
              <w:t>　</w:t>
            </w:r>
            <w:r>
              <w:rPr>
                <w:rFonts w:eastAsia="Arial Unicode MS" w:cs="Arial" w:ascii="Arial" w:hAnsi="Arial"/>
                <w:b/>
                <w:color w:val="000000"/>
                <w:kern w:val="0"/>
                <w:szCs w:val="21"/>
              </w:rPr>
              <w:t>Author (publication year)</w:t>
            </w:r>
          </w:p>
        </w:tc>
        <w:tc>
          <w:tcPr>
            <w:tcW w:w="381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b/>
                <w:color w:val="000000"/>
                <w:kern w:val="0"/>
                <w:szCs w:val="21"/>
              </w:rPr>
              <w:t>Cases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Arial" w:hAnsi="Arial" w:cs="Arial" w:eastAsia="Arial Unicode MS"/>
                <w:b/>
                <w:color w:val="000000"/>
                <w:kern w:val="0"/>
                <w:szCs w:val="21"/>
              </w:rPr>
              <w:t>　</w:t>
            </w:r>
          </w:p>
          <w:p>
            <w:pPr>
              <w:pStyle w:val="Normal"/>
              <w:spacing w:lineRule="auto" w:line="276"/>
              <w:jc w:val="left"/>
              <w:rPr>
                <w:rFonts w:ascii="Arial" w:hAnsi="Arial" w:eastAsia="Arial Unicode MS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Arial" w:hAnsi="Arial" w:cs="Arial" w:eastAsia="Arial Unicode MS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380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b/>
                <w:color w:val="000000"/>
                <w:kern w:val="0"/>
                <w:szCs w:val="21"/>
              </w:rPr>
              <w:t>Controls</w:t>
            </w:r>
          </w:p>
        </w:tc>
      </w:tr>
      <w:tr>
        <w:trPr>
          <w:trHeight w:val="330" w:hRule="atLeast"/>
        </w:trPr>
        <w:tc>
          <w:tcPr>
            <w:tcW w:w="44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Arial Unicode MS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Asp/Asp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sp/Glu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Glu/Glu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Glu (%)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Asp/Asp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sp/Glu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Glu/Glu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Glu (%)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Misra RR et al (2003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52.42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51.99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Popanda O et al (2004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35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4.99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8.69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Ito H et al (2004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1.57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26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39.42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Chen L et al (2005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4.74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1.47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Chen L et al (2005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39.84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36.16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Shen M et al (2005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8.29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0.27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Broberg K et al (2005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56.56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50.65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Li C et al (2006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73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6.10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97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9.50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Zienolddiny S et al (2006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2.99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7.50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Moreno V et al (2006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8.89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4.71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Zhang Y et al (2006) (Postmenopausal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18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14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9.34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3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8.16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Zhang Y et al (2006) (Premenopausal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84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8.38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9.08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Terry PD et al (2006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8.69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4.44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Li J et al (2006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6.05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7.88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Huang M et al (2007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2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35.23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24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35.93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Berndt S et al (2007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64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8.41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35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7.68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Li C et al (2007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28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8.07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37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7.01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Berndt S et al (2007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87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8.65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57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7.09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Figueroa JD et al (2007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35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51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4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6.07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9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9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3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6.94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De Ruyck K et al (2007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53.64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4.09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Smith TR et al (2008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5.77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0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8.52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Andrew AS et al (2008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59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6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6.27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33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586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46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6.27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Kasahara M et al (2008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33.09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21.07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Shekari M et al (2008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17.39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27.50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Sangrajrang S et al (2008) (Premenopausal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29.10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32.04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Zhu R et al (2008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7.62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32.87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Huang WY et al (2008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02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2.05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76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5.72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Pardini B et al (2008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6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9.06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67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5.19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Chiang FY et al (2008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0.99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39.02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Mitra AK et al (2008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33.67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20.00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Sangrajrang S et al (2008) (Postmenopausal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31.38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35.83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Smith TR et al (2008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35.85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38.00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Chang JS et al (2008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36.08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37.68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Chang JS et al (2008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39.38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2.31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Tse D et al (2008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9.84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28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7.80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Liu Y et al (2009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8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39.05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62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36.09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Lu J et al (2009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28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0.80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65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0.33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Agachan B et al (2009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0.82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20.15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Ji L et al (2009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55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6.61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0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16.10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Gangwar R et al (2009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21.36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25.20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Lo YL et al (2009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61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4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0.26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7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32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39.34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Wang MM et al (2010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5.42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7.22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Jelonek K et al (2010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54.95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51.09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Palli D et al (2010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0.77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39.65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Jelonek K et al (2010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30.53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6.73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Brevik A et al (2010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3.91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6.66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Agalliu I et al (2010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36.97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32.28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Jelonek K et al (2010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6.15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50.00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Canbay E et al (2010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2.50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26.11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Osawa K et al (2010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30.29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20.00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Agalliu I et al (2010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24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12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2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2.29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15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15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12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1.83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Wang M et al (2010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1.88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1.30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Ye CC et al (2010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34.96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33.54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Kuasne H et al (2011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27.03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19.77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Gu D et al (2011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52.22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4.34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Zhonghua L et al (2011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54.33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1.67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Cao Q et al (2011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92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6.57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2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2.48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Huang LZ et al (2011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3.01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53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2.87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Li Z et al (2011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38.79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37.13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Deng Q et al (2011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38.25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3.79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Canbay E et al (2011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37.34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26.11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Cao Q et al (2011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03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11.15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50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7.21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Mandal R et al (2012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26.30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26.34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Cincin Z et al (2012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57.21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39.87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Mittal RD et al (2012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26.15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25.40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Mittal RD et al (2012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21.23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25.20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Nakao M et al (2012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38.11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54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68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42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39.76 </w:t>
            </w:r>
          </w:p>
        </w:tc>
      </w:tr>
      <w:tr>
        <w:trPr>
          <w:trHeight w:val="330" w:hRule="atLeast"/>
        </w:trPr>
        <w:tc>
          <w:tcPr>
            <w:tcW w:w="4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Li Y et al (2013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247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5.34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335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" w:hAnsi="Arial" w:eastAsia="Arial Unicode MS" w:cs="Arial"/>
                <w:color w:val="000000"/>
                <w:kern w:val="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Cs w:val="21"/>
              </w:rPr>
            </w:pPr>
            <w:r>
              <w:rPr>
                <w:rFonts w:eastAsia="Arial Unicode MS" w:cs="Arial" w:ascii="Arial" w:hAnsi="Arial"/>
                <w:color w:val="000000"/>
                <w:szCs w:val="21"/>
              </w:rPr>
              <w:t xml:space="preserve">43.98 </w:t>
            </w:r>
          </w:p>
        </w:tc>
      </w:tr>
    </w:tbl>
    <w:p>
      <w:pPr>
        <w:pStyle w:val="Normal"/>
        <w:spacing w:lineRule="auto" w:line="276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247" w:footer="720" w:bottom="124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3</w:t>
    </w:r>
    <w:r>
      <w:rPr>
        <w:rFonts w:cs="Arial" w:ascii="Arial" w:hAnsi="Arial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9T08:19:00Z</dcterms:created>
  <dc:creator>shcn</dc:creator>
  <dc:description/>
  <cp:keywords/>
  <dc:language>en-US</dc:language>
  <cp:lastModifiedBy>微软用户</cp:lastModifiedBy>
  <dcterms:modified xsi:type="dcterms:W3CDTF">2013-11-05T11:57:00Z</dcterms:modified>
  <cp:revision>9</cp:revision>
  <dc:subject/>
  <dc:title/>
</cp:coreProperties>
</file>